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6C7AE" w14:textId="77777777" w:rsidR="00F651EE" w:rsidRPr="0016466D" w:rsidRDefault="00F651EE" w:rsidP="00F651EE">
      <w:pPr>
        <w:spacing w:before="120" w:after="120" w:line="480" w:lineRule="auto"/>
        <w:rPr>
          <w:rFonts w:asciiTheme="minorBidi" w:hAnsiTheme="minorBidi"/>
          <w:color w:val="000000"/>
          <w:sz w:val="20"/>
          <w:szCs w:val="20"/>
          <w:lang w:bidi="fa-IR"/>
        </w:rPr>
      </w:pPr>
      <w:bookmarkStart w:id="0" w:name="_GoBack"/>
      <w:bookmarkEnd w:id="0"/>
      <w:r w:rsidRPr="0016466D">
        <w:rPr>
          <w:rFonts w:asciiTheme="minorBidi" w:hAnsiTheme="minorBidi"/>
          <w:b/>
          <w:bCs/>
          <w:color w:val="000000"/>
          <w:sz w:val="20"/>
          <w:szCs w:val="20"/>
          <w:lang w:bidi="fa-IR"/>
        </w:rPr>
        <w:t>Appendix</w:t>
      </w:r>
    </w:p>
    <w:p w14:paraId="0CD74949" w14:textId="77777777" w:rsidR="00F651EE" w:rsidRPr="0016466D" w:rsidRDefault="00F651EE" w:rsidP="00F651EE">
      <w:pPr>
        <w:spacing w:before="120" w:after="120" w:line="480" w:lineRule="auto"/>
        <w:rPr>
          <w:rFonts w:asciiTheme="minorBidi" w:hAnsiTheme="minorBidi"/>
          <w:sz w:val="20"/>
          <w:szCs w:val="20"/>
        </w:rPr>
      </w:pPr>
      <w:r w:rsidRPr="0016466D">
        <w:rPr>
          <w:rFonts w:asciiTheme="minorBidi" w:hAnsiTheme="minorBidi"/>
          <w:sz w:val="20"/>
          <w:szCs w:val="20"/>
        </w:rPr>
        <w:t>Comparison between the AUA, SIU, and EAU guidelines regarding (a) the level of evidence and (b) strength of recommendation.</w:t>
      </w:r>
    </w:p>
    <w:tbl>
      <w:tblPr>
        <w:tblStyle w:val="TableGrid"/>
        <w:tblpPr w:leftFromText="180" w:rightFromText="180" w:vertAnchor="page" w:horzAnchor="margin" w:tblpY="3003"/>
        <w:tblW w:w="9823" w:type="dxa"/>
        <w:tblLayout w:type="fixed"/>
        <w:tblLook w:val="04A0" w:firstRow="1" w:lastRow="0" w:firstColumn="1" w:lastColumn="0" w:noHBand="0" w:noVBand="1"/>
      </w:tblPr>
      <w:tblGrid>
        <w:gridCol w:w="3325"/>
        <w:gridCol w:w="3240"/>
        <w:gridCol w:w="3258"/>
      </w:tblGrid>
      <w:tr w:rsidR="00F651EE" w:rsidRPr="0016466D" w14:paraId="75274AEE" w14:textId="77777777" w:rsidTr="00047A1B">
        <w:trPr>
          <w:trHeight w:val="138"/>
        </w:trPr>
        <w:tc>
          <w:tcPr>
            <w:tcW w:w="9823" w:type="dxa"/>
            <w:gridSpan w:val="3"/>
          </w:tcPr>
          <w:p w14:paraId="3A233EA6" w14:textId="77777777" w:rsidR="00F651EE" w:rsidRPr="0016466D" w:rsidRDefault="00F651EE" w:rsidP="00047A1B">
            <w:pPr>
              <w:pStyle w:val="ListParagraph"/>
              <w:spacing w:before="120" w:after="120" w:line="480" w:lineRule="auto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>a. Level of Evidence</w:t>
            </w:r>
          </w:p>
        </w:tc>
      </w:tr>
      <w:tr w:rsidR="00F651EE" w:rsidRPr="0016466D" w14:paraId="365768B1" w14:textId="77777777" w:rsidTr="00047A1B">
        <w:trPr>
          <w:trHeight w:val="138"/>
        </w:trPr>
        <w:tc>
          <w:tcPr>
            <w:tcW w:w="3325" w:type="dxa"/>
          </w:tcPr>
          <w:p w14:paraId="7F728A7D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AUA</w:t>
            </w:r>
          </w:p>
        </w:tc>
        <w:tc>
          <w:tcPr>
            <w:tcW w:w="3240" w:type="dxa"/>
          </w:tcPr>
          <w:p w14:paraId="6837CB54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SIU</w:t>
            </w:r>
          </w:p>
        </w:tc>
        <w:tc>
          <w:tcPr>
            <w:tcW w:w="3258" w:type="dxa"/>
          </w:tcPr>
          <w:p w14:paraId="3F804156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EAU</w:t>
            </w:r>
          </w:p>
        </w:tc>
      </w:tr>
      <w:tr w:rsidR="00F651EE" w:rsidRPr="0016466D" w14:paraId="585AA401" w14:textId="77777777" w:rsidTr="00047A1B">
        <w:trPr>
          <w:trHeight w:val="417"/>
        </w:trPr>
        <w:tc>
          <w:tcPr>
            <w:tcW w:w="3325" w:type="dxa"/>
            <w:vMerge w:val="restart"/>
          </w:tcPr>
          <w:p w14:paraId="5258301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Grade A </w:t>
            </w:r>
            <w:r w:rsidRPr="0016466D">
              <w:rPr>
                <w:rFonts w:asciiTheme="minorBidi" w:hAnsiTheme="minorBidi"/>
                <w:sz w:val="20"/>
                <w:szCs w:val="20"/>
              </w:rPr>
              <w:t>(High quality evidence):</w:t>
            </w:r>
          </w:p>
          <w:p w14:paraId="1C39710B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sz w:val="20"/>
                <w:szCs w:val="20"/>
              </w:rPr>
              <w:t>﻿</w:t>
            </w:r>
          </w:p>
          <w:p w14:paraId="62B27D8C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well-conducted RCTs; exceptionally strong observational studies</w:t>
            </w:r>
          </w:p>
        </w:tc>
        <w:tc>
          <w:tcPr>
            <w:tcW w:w="3240" w:type="dxa"/>
            <w:vMerge w:val="restart"/>
            <w:vAlign w:val="center"/>
          </w:tcPr>
          <w:p w14:paraId="748759CB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3258" w:type="dxa"/>
          </w:tcPr>
          <w:p w14:paraId="078CBD3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1a:</w:t>
            </w:r>
          </w:p>
          <w:p w14:paraId="3D43427E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SR of RCTs</w:t>
            </w:r>
          </w:p>
        </w:tc>
      </w:tr>
      <w:tr w:rsidR="00F651EE" w:rsidRPr="0016466D" w14:paraId="1E8BF857" w14:textId="77777777" w:rsidTr="00047A1B">
        <w:trPr>
          <w:trHeight w:val="572"/>
        </w:trPr>
        <w:tc>
          <w:tcPr>
            <w:tcW w:w="3325" w:type="dxa"/>
            <w:vMerge/>
          </w:tcPr>
          <w:p w14:paraId="2852981A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14:paraId="03A1D9D7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</w:tcPr>
          <w:p w14:paraId="732ED003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1b:</w:t>
            </w:r>
          </w:p>
          <w:p w14:paraId="65EF0B28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Individual RCT with ‘good quality’</w:t>
            </w:r>
          </w:p>
        </w:tc>
      </w:tr>
      <w:tr w:rsidR="00F651EE" w:rsidRPr="0016466D" w14:paraId="369784AE" w14:textId="77777777" w:rsidTr="00047A1B">
        <w:trPr>
          <w:trHeight w:val="433"/>
        </w:trPr>
        <w:tc>
          <w:tcPr>
            <w:tcW w:w="3325" w:type="dxa"/>
            <w:vMerge/>
          </w:tcPr>
          <w:p w14:paraId="7AC2F047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14:paraId="2388C95C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</w:tcPr>
          <w:p w14:paraId="51A181BF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1c:</w:t>
            </w:r>
          </w:p>
          <w:p w14:paraId="3BFB667C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‘All-or-non’ studies</w:t>
            </w:r>
          </w:p>
        </w:tc>
      </w:tr>
      <w:tr w:rsidR="00F651EE" w:rsidRPr="0016466D" w14:paraId="68B2E099" w14:textId="77777777" w:rsidTr="00047A1B">
        <w:trPr>
          <w:trHeight w:val="260"/>
        </w:trPr>
        <w:tc>
          <w:tcPr>
            <w:tcW w:w="3325" w:type="dxa"/>
            <w:vMerge w:val="restart"/>
          </w:tcPr>
          <w:p w14:paraId="6DC9D4AF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Grade B </w:t>
            </w:r>
            <w:r w:rsidRPr="0016466D">
              <w:rPr>
                <w:rFonts w:asciiTheme="minorBidi" w:hAnsiTheme="minorBidi"/>
                <w:sz w:val="20"/>
                <w:szCs w:val="20"/>
              </w:rPr>
              <w:t>(Moderate quality evidence):</w:t>
            </w:r>
          </w:p>
          <w:p w14:paraId="72F136BB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2ACD9933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RCTs with some weaknesses; generally strong observational studies</w:t>
            </w:r>
          </w:p>
        </w:tc>
        <w:tc>
          <w:tcPr>
            <w:tcW w:w="3240" w:type="dxa"/>
            <w:vMerge w:val="restart"/>
            <w:vAlign w:val="center"/>
          </w:tcPr>
          <w:p w14:paraId="2C7AF758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3258" w:type="dxa"/>
          </w:tcPr>
          <w:p w14:paraId="046FBF31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2a:</w:t>
            </w:r>
          </w:p>
          <w:p w14:paraId="4E067492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SR of cohorts</w:t>
            </w:r>
          </w:p>
        </w:tc>
      </w:tr>
      <w:tr w:rsidR="00F651EE" w:rsidRPr="0016466D" w14:paraId="45BF8A27" w14:textId="77777777" w:rsidTr="00047A1B">
        <w:trPr>
          <w:trHeight w:val="711"/>
        </w:trPr>
        <w:tc>
          <w:tcPr>
            <w:tcW w:w="3325" w:type="dxa"/>
            <w:vMerge/>
          </w:tcPr>
          <w:p w14:paraId="315F4C70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14:paraId="30042C0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</w:tcPr>
          <w:p w14:paraId="2B1992A9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2b:</w:t>
            </w:r>
          </w:p>
          <w:p w14:paraId="0F1C24E1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Individual cohort study; low-quality RCT (&lt;80% follow-up)</w:t>
            </w:r>
          </w:p>
        </w:tc>
      </w:tr>
      <w:tr w:rsidR="00F651EE" w:rsidRPr="0016466D" w14:paraId="49C54743" w14:textId="77777777" w:rsidTr="00047A1B">
        <w:trPr>
          <w:trHeight w:val="433"/>
        </w:trPr>
        <w:tc>
          <w:tcPr>
            <w:tcW w:w="3325" w:type="dxa"/>
            <w:vMerge/>
          </w:tcPr>
          <w:p w14:paraId="6023DFC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14:paraId="5B4C6E18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</w:tcPr>
          <w:p w14:paraId="1E286D48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2c:</w:t>
            </w:r>
          </w:p>
          <w:p w14:paraId="0FF51F7A" w14:textId="77777777" w:rsidR="00F651EE" w:rsidRPr="0016466D" w:rsidRDefault="00F651EE" w:rsidP="00047A1B">
            <w:pPr>
              <w:tabs>
                <w:tab w:val="right" w:pos="3042"/>
              </w:tabs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‘Outcome’ research</w:t>
            </w:r>
            <w:r w:rsidRPr="0016466D">
              <w:rPr>
                <w:rFonts w:asciiTheme="minorBidi" w:hAnsiTheme="minorBidi"/>
                <w:sz w:val="20"/>
                <w:szCs w:val="20"/>
              </w:rPr>
              <w:tab/>
            </w:r>
          </w:p>
        </w:tc>
      </w:tr>
      <w:tr w:rsidR="00F651EE" w:rsidRPr="0016466D" w14:paraId="0D762A0C" w14:textId="77777777" w:rsidTr="00047A1B">
        <w:trPr>
          <w:trHeight w:val="556"/>
        </w:trPr>
        <w:tc>
          <w:tcPr>
            <w:tcW w:w="3325" w:type="dxa"/>
            <w:vMerge w:val="restart"/>
          </w:tcPr>
          <w:p w14:paraId="304BBB2B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Grade C </w:t>
            </w:r>
            <w:r w:rsidRPr="0016466D">
              <w:rPr>
                <w:rFonts w:asciiTheme="minorBidi" w:hAnsiTheme="minorBidi"/>
                <w:sz w:val="20"/>
                <w:szCs w:val="20"/>
              </w:rPr>
              <w:t>(Low quality evidence):</w:t>
            </w:r>
          </w:p>
          <w:p w14:paraId="645834B0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26EA3C80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Observational studies providing conflicting information or with design</w:t>
            </w:r>
          </w:p>
          <w:p w14:paraId="031FB7F2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problems (e.g., very small sample size)</w:t>
            </w:r>
          </w:p>
        </w:tc>
        <w:tc>
          <w:tcPr>
            <w:tcW w:w="3240" w:type="dxa"/>
            <w:vMerge w:val="restart"/>
            <w:vAlign w:val="center"/>
          </w:tcPr>
          <w:p w14:paraId="72E0704A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3258" w:type="dxa"/>
          </w:tcPr>
          <w:p w14:paraId="2740BBA0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3a:</w:t>
            </w:r>
          </w:p>
          <w:p w14:paraId="796AB387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SR of case-control studies</w:t>
            </w:r>
          </w:p>
        </w:tc>
      </w:tr>
      <w:tr w:rsidR="00F651EE" w:rsidRPr="0016466D" w14:paraId="5949228C" w14:textId="77777777" w:rsidTr="00047A1B">
        <w:trPr>
          <w:trHeight w:val="572"/>
        </w:trPr>
        <w:tc>
          <w:tcPr>
            <w:tcW w:w="3325" w:type="dxa"/>
            <w:vMerge/>
          </w:tcPr>
          <w:p w14:paraId="0937C656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14:paraId="3BC078A8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</w:tcPr>
          <w:p w14:paraId="61E18D56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3b:</w:t>
            </w:r>
          </w:p>
          <w:p w14:paraId="24F800F3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Individual case-control study</w:t>
            </w:r>
          </w:p>
        </w:tc>
      </w:tr>
      <w:tr w:rsidR="00F651EE" w:rsidRPr="0016466D" w14:paraId="0BA4F6B2" w14:textId="77777777" w:rsidTr="00047A1B">
        <w:trPr>
          <w:trHeight w:val="711"/>
        </w:trPr>
        <w:tc>
          <w:tcPr>
            <w:tcW w:w="3325" w:type="dxa"/>
            <w:vMerge/>
          </w:tcPr>
          <w:p w14:paraId="65BF3E82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14:paraId="74CDDF69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</w:tcPr>
          <w:p w14:paraId="1900A559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4:</w:t>
            </w:r>
          </w:p>
          <w:p w14:paraId="48D417E1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Case series; poor quality cohort; poor quality case-control</w:t>
            </w:r>
          </w:p>
        </w:tc>
      </w:tr>
      <w:tr w:rsidR="00F651EE" w:rsidRPr="0016466D" w14:paraId="514CF264" w14:textId="77777777" w:rsidTr="00047A1B">
        <w:trPr>
          <w:trHeight w:val="63"/>
        </w:trPr>
        <w:tc>
          <w:tcPr>
            <w:tcW w:w="3325" w:type="dxa"/>
          </w:tcPr>
          <w:p w14:paraId="5298C9FA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240" w:type="dxa"/>
            <w:vAlign w:val="center"/>
          </w:tcPr>
          <w:p w14:paraId="4A896851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3258" w:type="dxa"/>
          </w:tcPr>
          <w:p w14:paraId="1473C5DE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5:</w:t>
            </w:r>
          </w:p>
          <w:p w14:paraId="387A9257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Expert opinions based on ‘first principles’ rather than evidence</w:t>
            </w:r>
          </w:p>
        </w:tc>
      </w:tr>
      <w:tr w:rsidR="00F651EE" w:rsidRPr="0016466D" w14:paraId="46BD722A" w14:textId="77777777" w:rsidTr="00047A1B">
        <w:trPr>
          <w:trHeight w:val="63"/>
        </w:trPr>
        <w:tc>
          <w:tcPr>
            <w:tcW w:w="9823" w:type="dxa"/>
            <w:gridSpan w:val="3"/>
          </w:tcPr>
          <w:p w14:paraId="0FFBB78E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b. Recommendation Strength</w:t>
            </w:r>
          </w:p>
        </w:tc>
      </w:tr>
      <w:tr w:rsidR="00F651EE" w:rsidRPr="0016466D" w14:paraId="0CD94272" w14:textId="77777777" w:rsidTr="00047A1B">
        <w:trPr>
          <w:trHeight w:val="63"/>
        </w:trPr>
        <w:tc>
          <w:tcPr>
            <w:tcW w:w="3325" w:type="dxa"/>
          </w:tcPr>
          <w:p w14:paraId="6CD19C3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AUA</w:t>
            </w:r>
          </w:p>
        </w:tc>
        <w:tc>
          <w:tcPr>
            <w:tcW w:w="3240" w:type="dxa"/>
            <w:vAlign w:val="center"/>
          </w:tcPr>
          <w:p w14:paraId="40628D1F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SIU</w:t>
            </w:r>
          </w:p>
        </w:tc>
        <w:tc>
          <w:tcPr>
            <w:tcW w:w="3258" w:type="dxa"/>
          </w:tcPr>
          <w:p w14:paraId="1FCCBF72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EAU</w:t>
            </w:r>
          </w:p>
        </w:tc>
      </w:tr>
      <w:tr w:rsidR="00F651EE" w:rsidRPr="0016466D" w14:paraId="10B6A2BD" w14:textId="77777777" w:rsidTr="00047A1B">
        <w:trPr>
          <w:trHeight w:val="956"/>
        </w:trPr>
        <w:tc>
          <w:tcPr>
            <w:tcW w:w="3325" w:type="dxa"/>
          </w:tcPr>
          <w:p w14:paraId="05D6D494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Strong:</w:t>
            </w:r>
          </w:p>
          <w:p w14:paraId="1DA5D7FB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Benefits &gt; Risks/Burdens</w:t>
            </w:r>
          </w:p>
          <w:p w14:paraId="7E5B841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(Or vice versa)</w:t>
            </w:r>
          </w:p>
          <w:p w14:paraId="17E719E9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17D9B1ED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Net benefit (or net harm)</w:t>
            </w:r>
          </w:p>
          <w:p w14:paraId="158B8001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is/appears substantial</w:t>
            </w:r>
          </w:p>
          <w:p w14:paraId="23BA74F7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325EFF6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Moderate:</w:t>
            </w:r>
          </w:p>
          <w:p w14:paraId="21738E1B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Benefits &gt; Risks/Burdens</w:t>
            </w:r>
          </w:p>
          <w:p w14:paraId="691F5E33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(Or vice versa)</w:t>
            </w:r>
          </w:p>
          <w:p w14:paraId="736DB3CC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297A12E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Net benefit (or net harm)</w:t>
            </w:r>
          </w:p>
          <w:p w14:paraId="1E0F3628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Is/appears moderate</w:t>
            </w:r>
          </w:p>
          <w:p w14:paraId="489D6B35" w14:textId="77777777" w:rsidR="00F651EE" w:rsidRPr="0016466D" w:rsidRDefault="00F651EE" w:rsidP="00047A1B">
            <w:pPr>
              <w:pStyle w:val="ListParagraph"/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A269F74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Conditional:</w:t>
            </w:r>
          </w:p>
          <w:p w14:paraId="16BFFEC2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Benefits=Risks/Burdens or unclear balance between Benefits &amp;</w:t>
            </w:r>
          </w:p>
          <w:p w14:paraId="5E9D153E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Risks/Burdens</w:t>
            </w:r>
          </w:p>
          <w:p w14:paraId="4B44D147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2A1D5DE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Best action (appears to)</w:t>
            </w:r>
          </w:p>
          <w:p w14:paraId="43A7F082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depend on individual patient circumstances or alternative strategies may be equally reasonable</w:t>
            </w:r>
          </w:p>
          <w:p w14:paraId="1CC28EA9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6EE79E4B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Expert Opinion:</w:t>
            </w:r>
          </w:p>
          <w:p w14:paraId="46B0863A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Statement about a component of clinical care widely agreed upon by urologists/other clinicians (no evidence)</w:t>
            </w:r>
          </w:p>
          <w:p w14:paraId="7D1A36F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1BB57AD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Clinical Principle:</w:t>
            </w:r>
          </w:p>
          <w:p w14:paraId="3B1F7FA9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Evidence-less statement, achieved by consensus of the Panel, that is based on members’ clinical</w:t>
            </w:r>
          </w:p>
          <w:p w14:paraId="42713AF4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training, experience, knowledge (no evidence)</w:t>
            </w:r>
          </w:p>
          <w:p w14:paraId="0CEF8433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14:paraId="5BAF5F09" w14:textId="77777777" w:rsidR="00F651EE" w:rsidRPr="0016466D" w:rsidRDefault="00F651EE" w:rsidP="00047A1B">
            <w:pPr>
              <w:pStyle w:val="ListParagraph"/>
              <w:spacing w:before="120" w:after="120" w:line="480" w:lineRule="auto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A:</w:t>
            </w:r>
          </w:p>
          <w:p w14:paraId="71DDB32F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Usually consistent with level I evidence.</w:t>
            </w:r>
          </w:p>
          <w:p w14:paraId="613006E3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A851333" w14:textId="77777777" w:rsidR="00F651EE" w:rsidRPr="0016466D" w:rsidRDefault="00F651EE" w:rsidP="00047A1B">
            <w:pPr>
              <w:pStyle w:val="ListParagraph"/>
              <w:spacing w:before="120" w:after="120" w:line="480" w:lineRule="auto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B:</w:t>
            </w:r>
          </w:p>
          <w:p w14:paraId="2E3E521C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Consistent level II or III evidence or “majority evidence” from RCTs.</w:t>
            </w:r>
          </w:p>
          <w:p w14:paraId="27E0DA0F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81A3BC6" w14:textId="77777777" w:rsidR="00F651EE" w:rsidRPr="0016466D" w:rsidRDefault="00F651EE" w:rsidP="00047A1B">
            <w:pPr>
              <w:pStyle w:val="ListParagraph"/>
              <w:spacing w:before="120" w:after="120" w:line="480" w:lineRule="auto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C:</w:t>
            </w:r>
          </w:p>
          <w:p w14:paraId="21742254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Level IV evidence or “majority evidence” from level II or III studies.</w:t>
            </w:r>
          </w:p>
          <w:p w14:paraId="7F55ACAE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14CE89F2" w14:textId="77777777" w:rsidR="00F651EE" w:rsidRPr="0016466D" w:rsidRDefault="00F651EE" w:rsidP="00047A1B">
            <w:pPr>
              <w:pStyle w:val="ListParagraph"/>
              <w:spacing w:before="120" w:after="120" w:line="480" w:lineRule="auto"/>
              <w:ind w:left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D:</w:t>
            </w:r>
          </w:p>
          <w:p w14:paraId="528ED0C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="Courier New" w:hAnsi="Courier New" w:cs="Courier New"/>
                <w:b/>
                <w:bCs/>
                <w:sz w:val="20"/>
                <w:szCs w:val="20"/>
              </w:rPr>
              <w:t>﻿</w:t>
            </w:r>
            <w:r w:rsidRPr="0016466D">
              <w:rPr>
                <w:rFonts w:asciiTheme="minorBidi" w:hAnsiTheme="minorBidi"/>
                <w:sz w:val="20"/>
                <w:szCs w:val="20"/>
              </w:rPr>
              <w:t>No recommendation (inadequate or conflicting evidence)</w:t>
            </w:r>
          </w:p>
        </w:tc>
        <w:tc>
          <w:tcPr>
            <w:tcW w:w="3258" w:type="dxa"/>
          </w:tcPr>
          <w:p w14:paraId="4BEBF6D3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Strong:</w:t>
            </w:r>
          </w:p>
          <w:p w14:paraId="3668CDA7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Most patients would choose the recommended management; clinicians can structure their interactions with patients accordingly.</w:t>
            </w:r>
          </w:p>
          <w:p w14:paraId="6DA640B4" w14:textId="77777777" w:rsidR="00F651EE" w:rsidRPr="0016466D" w:rsidRDefault="00F651EE" w:rsidP="00047A1B">
            <w:pPr>
              <w:spacing w:before="120" w:after="120" w:line="480" w:lineRule="auto"/>
              <w:ind w:left="360"/>
              <w:rPr>
                <w:rFonts w:asciiTheme="minorBidi" w:hAnsiTheme="minorBidi"/>
                <w:sz w:val="20"/>
                <w:szCs w:val="20"/>
              </w:rPr>
            </w:pPr>
          </w:p>
          <w:p w14:paraId="1E0D2CB5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6466D">
              <w:rPr>
                <w:rFonts w:asciiTheme="minorBidi" w:hAnsiTheme="minorBidi"/>
                <w:b/>
                <w:bCs/>
                <w:sz w:val="20"/>
                <w:szCs w:val="20"/>
              </w:rPr>
              <w:t>Weak:</w:t>
            </w:r>
          </w:p>
          <w:p w14:paraId="7A78E435" w14:textId="77777777" w:rsidR="00F651EE" w:rsidRPr="0016466D" w:rsidRDefault="00F651EE" w:rsidP="00047A1B">
            <w:pPr>
              <w:spacing w:before="120" w:after="120" w:line="480" w:lineRule="auto"/>
              <w:ind w:left="360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AD7B7E6" w14:textId="77777777" w:rsidR="00F651EE" w:rsidRPr="0016466D" w:rsidRDefault="00F651EE" w:rsidP="00047A1B">
            <w:pPr>
              <w:spacing w:before="120" w:after="120"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66D">
              <w:rPr>
                <w:rFonts w:asciiTheme="minorBidi" w:hAnsiTheme="minorBidi"/>
                <w:sz w:val="20"/>
                <w:szCs w:val="20"/>
              </w:rPr>
              <w:t>Patients’ choices will vary according to their values and preferences; clinicians must ensure that patients’ care is in keeping with their values and preferences.</w:t>
            </w:r>
          </w:p>
        </w:tc>
      </w:tr>
    </w:tbl>
    <w:p w14:paraId="498DD845" w14:textId="77777777" w:rsidR="00F651EE" w:rsidRPr="0016466D" w:rsidRDefault="00F651EE" w:rsidP="00F651EE">
      <w:pPr>
        <w:spacing w:before="120" w:after="120" w:line="360" w:lineRule="auto"/>
        <w:rPr>
          <w:rFonts w:asciiTheme="minorBidi" w:hAnsiTheme="minorBidi"/>
          <w:sz w:val="20"/>
          <w:szCs w:val="20"/>
        </w:rPr>
      </w:pPr>
      <w:r w:rsidRPr="0016466D">
        <w:rPr>
          <w:rFonts w:asciiTheme="minorBidi" w:hAnsiTheme="minorBidi"/>
          <w:i/>
          <w:iCs/>
          <w:sz w:val="20"/>
          <w:szCs w:val="20"/>
        </w:rPr>
        <w:t>Abbreviations: SR, Systematic review; RCT, Randomized controlled trial.</w:t>
      </w:r>
      <w:r w:rsidRPr="0016466D">
        <w:rPr>
          <w:rFonts w:asciiTheme="minorBidi" w:hAnsiTheme="minorBidi"/>
          <w:sz w:val="20"/>
          <w:szCs w:val="20"/>
        </w:rPr>
        <w:t xml:space="preserve"> Abbreviation: SR, Systematic review; RCT, Randomized controlled trial.</w:t>
      </w:r>
    </w:p>
    <w:p w14:paraId="61AE9DF7" w14:textId="77777777" w:rsidR="00F651EE" w:rsidRPr="0016466D" w:rsidRDefault="00F651EE" w:rsidP="00F651EE">
      <w:pPr>
        <w:spacing w:before="120" w:after="120" w:line="480" w:lineRule="auto"/>
        <w:ind w:firstLine="720"/>
        <w:rPr>
          <w:rFonts w:asciiTheme="minorBidi" w:hAnsiTheme="minorBidi"/>
          <w:b/>
          <w:bCs/>
          <w:color w:val="000000"/>
          <w:sz w:val="20"/>
          <w:szCs w:val="20"/>
          <w:lang w:bidi="fa-IR"/>
        </w:rPr>
      </w:pPr>
    </w:p>
    <w:p w14:paraId="5FE53BB5" w14:textId="77777777" w:rsidR="00E46ECF" w:rsidRDefault="00E46ECF"/>
    <w:sectPr w:rsidR="00E46ECF" w:rsidSect="00490FF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RMitra">
    <w:panose1 w:val="02000506000000020002"/>
    <w:charset w:val="B2"/>
    <w:family w:val="auto"/>
    <w:pitch w:val="variable"/>
    <w:sig w:usb0="00002003" w:usb1="00000000" w:usb2="00000000" w:usb3="00000000" w:csb0="0000004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858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EEF0D7" w14:textId="77777777" w:rsidR="00485BEE" w:rsidRDefault="00F651EE" w:rsidP="007A1E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A0EFF" w14:textId="77777777" w:rsidR="00485BEE" w:rsidRDefault="00F651EE" w:rsidP="00485B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85053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26CF3C" w14:textId="77777777" w:rsidR="00485BEE" w:rsidRDefault="00F651EE" w:rsidP="007A1E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E903BD" w14:textId="77777777" w:rsidR="00485BEE" w:rsidRDefault="00F651EE" w:rsidP="00485BE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EE"/>
    <w:rsid w:val="000022BF"/>
    <w:rsid w:val="00003025"/>
    <w:rsid w:val="0001108B"/>
    <w:rsid w:val="00016549"/>
    <w:rsid w:val="00027582"/>
    <w:rsid w:val="00033BAB"/>
    <w:rsid w:val="000360F8"/>
    <w:rsid w:val="000508D5"/>
    <w:rsid w:val="00057408"/>
    <w:rsid w:val="000630C3"/>
    <w:rsid w:val="000665DA"/>
    <w:rsid w:val="00070C86"/>
    <w:rsid w:val="000924FB"/>
    <w:rsid w:val="000A463E"/>
    <w:rsid w:val="000A4F18"/>
    <w:rsid w:val="000A625E"/>
    <w:rsid w:val="000B664F"/>
    <w:rsid w:val="000D2259"/>
    <w:rsid w:val="000E07A7"/>
    <w:rsid w:val="000F4AE4"/>
    <w:rsid w:val="0013310A"/>
    <w:rsid w:val="00143CFC"/>
    <w:rsid w:val="00163FCE"/>
    <w:rsid w:val="00170B21"/>
    <w:rsid w:val="00172B19"/>
    <w:rsid w:val="001C2816"/>
    <w:rsid w:val="001D1795"/>
    <w:rsid w:val="001E2DB8"/>
    <w:rsid w:val="001F1F49"/>
    <w:rsid w:val="001F200A"/>
    <w:rsid w:val="002105E9"/>
    <w:rsid w:val="002146C9"/>
    <w:rsid w:val="00230D51"/>
    <w:rsid w:val="00230D53"/>
    <w:rsid w:val="00231392"/>
    <w:rsid w:val="00241D1F"/>
    <w:rsid w:val="002634EE"/>
    <w:rsid w:val="00263DE6"/>
    <w:rsid w:val="0027276F"/>
    <w:rsid w:val="00273028"/>
    <w:rsid w:val="00274E1F"/>
    <w:rsid w:val="00276080"/>
    <w:rsid w:val="00281959"/>
    <w:rsid w:val="002854C3"/>
    <w:rsid w:val="00293E34"/>
    <w:rsid w:val="00294F51"/>
    <w:rsid w:val="002A5694"/>
    <w:rsid w:val="002B1985"/>
    <w:rsid w:val="002C7220"/>
    <w:rsid w:val="002D2778"/>
    <w:rsid w:val="002F5B8A"/>
    <w:rsid w:val="00305CE2"/>
    <w:rsid w:val="00315A8F"/>
    <w:rsid w:val="00326E60"/>
    <w:rsid w:val="00334BFF"/>
    <w:rsid w:val="00345B23"/>
    <w:rsid w:val="00357424"/>
    <w:rsid w:val="003925E9"/>
    <w:rsid w:val="003C147D"/>
    <w:rsid w:val="003C6579"/>
    <w:rsid w:val="003C75F3"/>
    <w:rsid w:val="003D1992"/>
    <w:rsid w:val="003D45DA"/>
    <w:rsid w:val="003D6590"/>
    <w:rsid w:val="0041164F"/>
    <w:rsid w:val="00442BB9"/>
    <w:rsid w:val="00442FA5"/>
    <w:rsid w:val="00455879"/>
    <w:rsid w:val="004779B6"/>
    <w:rsid w:val="00490FFF"/>
    <w:rsid w:val="0049220D"/>
    <w:rsid w:val="00496CA7"/>
    <w:rsid w:val="004A106C"/>
    <w:rsid w:val="004A1DEF"/>
    <w:rsid w:val="004C0FC8"/>
    <w:rsid w:val="004C1894"/>
    <w:rsid w:val="004F0EA9"/>
    <w:rsid w:val="004F308F"/>
    <w:rsid w:val="004F5C2F"/>
    <w:rsid w:val="005016E2"/>
    <w:rsid w:val="00502BB0"/>
    <w:rsid w:val="005148BF"/>
    <w:rsid w:val="005378D6"/>
    <w:rsid w:val="0055256E"/>
    <w:rsid w:val="00564A5F"/>
    <w:rsid w:val="00586FD9"/>
    <w:rsid w:val="00593952"/>
    <w:rsid w:val="005B137A"/>
    <w:rsid w:val="005B2F33"/>
    <w:rsid w:val="005C0373"/>
    <w:rsid w:val="005F5A5D"/>
    <w:rsid w:val="00602E3D"/>
    <w:rsid w:val="006113C8"/>
    <w:rsid w:val="006160E9"/>
    <w:rsid w:val="00624BDF"/>
    <w:rsid w:val="00636370"/>
    <w:rsid w:val="00661AD7"/>
    <w:rsid w:val="00667083"/>
    <w:rsid w:val="006822D5"/>
    <w:rsid w:val="006A4952"/>
    <w:rsid w:val="006E066C"/>
    <w:rsid w:val="0072034F"/>
    <w:rsid w:val="00745044"/>
    <w:rsid w:val="00756BD9"/>
    <w:rsid w:val="007658BB"/>
    <w:rsid w:val="007972FE"/>
    <w:rsid w:val="007B3693"/>
    <w:rsid w:val="007E3A96"/>
    <w:rsid w:val="007E4C68"/>
    <w:rsid w:val="007F0D76"/>
    <w:rsid w:val="0081547E"/>
    <w:rsid w:val="00821FBF"/>
    <w:rsid w:val="00824E7C"/>
    <w:rsid w:val="0082623F"/>
    <w:rsid w:val="008423E4"/>
    <w:rsid w:val="008447BD"/>
    <w:rsid w:val="00845B3F"/>
    <w:rsid w:val="008622BB"/>
    <w:rsid w:val="008A7B5A"/>
    <w:rsid w:val="008B4B65"/>
    <w:rsid w:val="008B53FC"/>
    <w:rsid w:val="008D3906"/>
    <w:rsid w:val="008E77F5"/>
    <w:rsid w:val="008F1D1D"/>
    <w:rsid w:val="008F2395"/>
    <w:rsid w:val="00902C3D"/>
    <w:rsid w:val="00902CE3"/>
    <w:rsid w:val="00905866"/>
    <w:rsid w:val="009061C4"/>
    <w:rsid w:val="00914394"/>
    <w:rsid w:val="009200E1"/>
    <w:rsid w:val="00920F26"/>
    <w:rsid w:val="00932529"/>
    <w:rsid w:val="00953911"/>
    <w:rsid w:val="00954B28"/>
    <w:rsid w:val="009769D5"/>
    <w:rsid w:val="00976B7D"/>
    <w:rsid w:val="00983A2A"/>
    <w:rsid w:val="00990780"/>
    <w:rsid w:val="00994981"/>
    <w:rsid w:val="00995600"/>
    <w:rsid w:val="009A4606"/>
    <w:rsid w:val="009D527E"/>
    <w:rsid w:val="00A06192"/>
    <w:rsid w:val="00A079E4"/>
    <w:rsid w:val="00A32FF0"/>
    <w:rsid w:val="00A37982"/>
    <w:rsid w:val="00A420CC"/>
    <w:rsid w:val="00A53FB5"/>
    <w:rsid w:val="00A61B05"/>
    <w:rsid w:val="00A633A8"/>
    <w:rsid w:val="00A66E40"/>
    <w:rsid w:val="00A71BE7"/>
    <w:rsid w:val="00A728DF"/>
    <w:rsid w:val="00A849A1"/>
    <w:rsid w:val="00A920C8"/>
    <w:rsid w:val="00AA0E49"/>
    <w:rsid w:val="00AD2F0E"/>
    <w:rsid w:val="00AD3B04"/>
    <w:rsid w:val="00B139B5"/>
    <w:rsid w:val="00B267AD"/>
    <w:rsid w:val="00B27F96"/>
    <w:rsid w:val="00B34902"/>
    <w:rsid w:val="00B37931"/>
    <w:rsid w:val="00B87EAC"/>
    <w:rsid w:val="00B95449"/>
    <w:rsid w:val="00B9650E"/>
    <w:rsid w:val="00BA0D52"/>
    <w:rsid w:val="00BB6172"/>
    <w:rsid w:val="00BD61C2"/>
    <w:rsid w:val="00BE0CFF"/>
    <w:rsid w:val="00BE2A15"/>
    <w:rsid w:val="00BF6D02"/>
    <w:rsid w:val="00BF7531"/>
    <w:rsid w:val="00C02B03"/>
    <w:rsid w:val="00C060B3"/>
    <w:rsid w:val="00C21A78"/>
    <w:rsid w:val="00C31E3B"/>
    <w:rsid w:val="00C3288E"/>
    <w:rsid w:val="00C37835"/>
    <w:rsid w:val="00C418D1"/>
    <w:rsid w:val="00C4677F"/>
    <w:rsid w:val="00C6159E"/>
    <w:rsid w:val="00C65CA7"/>
    <w:rsid w:val="00C757F2"/>
    <w:rsid w:val="00C829F8"/>
    <w:rsid w:val="00CB0397"/>
    <w:rsid w:val="00CB5E4E"/>
    <w:rsid w:val="00CC081C"/>
    <w:rsid w:val="00CE293B"/>
    <w:rsid w:val="00CF1231"/>
    <w:rsid w:val="00CF32A8"/>
    <w:rsid w:val="00D137CE"/>
    <w:rsid w:val="00D24360"/>
    <w:rsid w:val="00D36CE5"/>
    <w:rsid w:val="00D40D3C"/>
    <w:rsid w:val="00D417DF"/>
    <w:rsid w:val="00D46DC5"/>
    <w:rsid w:val="00D47940"/>
    <w:rsid w:val="00D53411"/>
    <w:rsid w:val="00D622FF"/>
    <w:rsid w:val="00D86080"/>
    <w:rsid w:val="00D955F1"/>
    <w:rsid w:val="00D95773"/>
    <w:rsid w:val="00DA4835"/>
    <w:rsid w:val="00DD3167"/>
    <w:rsid w:val="00DD50F6"/>
    <w:rsid w:val="00DD59FF"/>
    <w:rsid w:val="00DD6AD1"/>
    <w:rsid w:val="00DF4AF8"/>
    <w:rsid w:val="00DF61EA"/>
    <w:rsid w:val="00E0197D"/>
    <w:rsid w:val="00E12537"/>
    <w:rsid w:val="00E23A0E"/>
    <w:rsid w:val="00E438A8"/>
    <w:rsid w:val="00E46C55"/>
    <w:rsid w:val="00E46ECF"/>
    <w:rsid w:val="00E525DB"/>
    <w:rsid w:val="00E64E29"/>
    <w:rsid w:val="00E6657B"/>
    <w:rsid w:val="00E8601C"/>
    <w:rsid w:val="00EA5C50"/>
    <w:rsid w:val="00EB0B0C"/>
    <w:rsid w:val="00EB753A"/>
    <w:rsid w:val="00EC1EC2"/>
    <w:rsid w:val="00ED18FF"/>
    <w:rsid w:val="00EE0876"/>
    <w:rsid w:val="00F06893"/>
    <w:rsid w:val="00F101E1"/>
    <w:rsid w:val="00F3397F"/>
    <w:rsid w:val="00F37F76"/>
    <w:rsid w:val="00F414DD"/>
    <w:rsid w:val="00F50B31"/>
    <w:rsid w:val="00F636B1"/>
    <w:rsid w:val="00F63D68"/>
    <w:rsid w:val="00F651EE"/>
    <w:rsid w:val="00F655C6"/>
    <w:rsid w:val="00F67616"/>
    <w:rsid w:val="00F718DE"/>
    <w:rsid w:val="00F74633"/>
    <w:rsid w:val="00F760B2"/>
    <w:rsid w:val="00FB5507"/>
    <w:rsid w:val="00FD5ECE"/>
    <w:rsid w:val="00FE4A5F"/>
    <w:rsid w:val="00FF154C"/>
    <w:rsid w:val="00FF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644F4"/>
  <w14:defaultImageDpi w14:val="32767"/>
  <w15:chartTrackingRefBased/>
  <w15:docId w15:val="{BF32F4CC-5220-1B43-86B1-D5A33C2A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65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aliases w:val="aboosi"/>
    <w:basedOn w:val="Normal"/>
    <w:link w:val="FootnoteTextChar"/>
    <w:uiPriority w:val="99"/>
    <w:semiHidden/>
    <w:unhideWhenUsed/>
    <w:rsid w:val="00A420CC"/>
    <w:pPr>
      <w:jc w:val="right"/>
    </w:pPr>
    <w:rPr>
      <w:rFonts w:ascii="IRMitra" w:hAnsi="IRMitra"/>
      <w:sz w:val="20"/>
      <w:szCs w:val="20"/>
      <w:lang w:bidi="fa-IR"/>
    </w:rPr>
  </w:style>
  <w:style w:type="character" w:customStyle="1" w:styleId="FootnoteTextChar">
    <w:name w:val="Footnote Text Char"/>
    <w:aliases w:val="aboosi Char"/>
    <w:basedOn w:val="DefaultParagraphFont"/>
    <w:link w:val="FootnoteText"/>
    <w:uiPriority w:val="99"/>
    <w:semiHidden/>
    <w:rsid w:val="00A420CC"/>
    <w:rPr>
      <w:rFonts w:ascii="IRMitra" w:hAnsi="IRMitra"/>
      <w:sz w:val="20"/>
      <w:szCs w:val="20"/>
      <w:lang w:bidi="fa-IR"/>
    </w:rPr>
  </w:style>
  <w:style w:type="paragraph" w:styleId="ListParagraph">
    <w:name w:val="List Paragraph"/>
    <w:basedOn w:val="Normal"/>
    <w:uiPriority w:val="34"/>
    <w:qFormat/>
    <w:rsid w:val="00F651EE"/>
    <w:pPr>
      <w:ind w:left="720"/>
      <w:contextualSpacing/>
    </w:pPr>
  </w:style>
  <w:style w:type="table" w:styleId="TableGrid">
    <w:name w:val="Table Grid"/>
    <w:basedOn w:val="TableNormal"/>
    <w:uiPriority w:val="39"/>
    <w:rsid w:val="00F65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5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1EE"/>
  </w:style>
  <w:style w:type="character" w:styleId="PageNumber">
    <w:name w:val="page number"/>
    <w:basedOn w:val="DefaultParagraphFont"/>
    <w:uiPriority w:val="99"/>
    <w:semiHidden/>
    <w:unhideWhenUsed/>
    <w:rsid w:val="00F65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8</Words>
  <Characters>2059</Characters>
  <Application>Microsoft Office Word</Application>
  <DocSecurity>0</DocSecurity>
  <Lines>33</Lines>
  <Paragraphs>10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Abbasi</dc:creator>
  <cp:keywords/>
  <dc:description/>
  <cp:lastModifiedBy>Behzad Abbasi</cp:lastModifiedBy>
  <cp:revision>1</cp:revision>
  <dcterms:created xsi:type="dcterms:W3CDTF">2022-05-12T13:26:00Z</dcterms:created>
  <dcterms:modified xsi:type="dcterms:W3CDTF">2022-05-12T13:26:00Z</dcterms:modified>
</cp:coreProperties>
</file>